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5A4754" w:rsidTr="00137688">
        <w:trPr>
          <w:tblHeader/>
        </w:trPr>
        <w:tc>
          <w:tcPr>
            <w:tcW w:w="190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104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5A4754" w:rsidTr="003835FD">
        <w:trPr>
          <w:trHeight w:val="16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:rsidTr="003835FD">
        <w:trPr>
          <w:trHeight w:val="97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5A4754" w:rsidTr="002E70DA">
        <w:trPr>
          <w:trHeight w:val="150"/>
        </w:trPr>
        <w:tc>
          <w:tcPr>
            <w:tcW w:w="190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proofErr w:type="spellEnd"/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7</w:t>
            </w:r>
          </w:p>
        </w:tc>
      </w:tr>
      <w:tr w:rsidR="004F6632" w:rsidRPr="005A4754" w:rsidTr="002E70DA">
        <w:trPr>
          <w:trHeight w:val="132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7</w:t>
            </w:r>
          </w:p>
        </w:tc>
      </w:tr>
      <w:tr w:rsidR="004F6632" w:rsidRPr="005A4754" w:rsidTr="002E70DA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7</w:t>
            </w:r>
          </w:p>
        </w:tc>
      </w:tr>
      <w:tr w:rsidR="004F6632" w:rsidRPr="005A4754" w:rsidTr="002E70DA">
        <w:trPr>
          <w:trHeight w:val="14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2E70DA">
        <w:trPr>
          <w:trHeight w:val="11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:rsidTr="003835FD">
        <w:trPr>
          <w:trHeight w:val="141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5A4754" w:rsidTr="002E70DA">
        <w:trPr>
          <w:trHeight w:val="15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7</w:t>
            </w:r>
          </w:p>
        </w:tc>
      </w:tr>
      <w:tr w:rsidR="004F6632" w:rsidRPr="005A4754" w:rsidTr="002E70DA">
        <w:trPr>
          <w:trHeight w:val="10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:rsidTr="002E70DA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:rsidTr="003835FD">
        <w:trPr>
          <w:trHeight w:val="133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:rsidTr="003835FD">
        <w:trPr>
          <w:trHeight w:val="12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:rsidTr="002E70DA">
        <w:trPr>
          <w:trHeight w:val="141"/>
        </w:trPr>
        <w:tc>
          <w:tcPr>
            <w:tcW w:w="1908" w:type="dxa"/>
          </w:tcPr>
          <w:p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D688B" w:rsidRPr="005A4754" w:rsidTr="003835FD">
        <w:trPr>
          <w:trHeight w:val="119"/>
        </w:trPr>
        <w:tc>
          <w:tcPr>
            <w:tcW w:w="9576" w:type="dxa"/>
            <w:gridSpan w:val="4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104" w:type="dxa"/>
          </w:tcPr>
          <w:p w:rsidR="004F6632" w:rsidRPr="005A4754" w:rsidRDefault="000E6FE9" w:rsidP="002723A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104" w:type="dxa"/>
          </w:tcPr>
          <w:p w:rsidR="004F6632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:rsidTr="002E70DA">
        <w:trPr>
          <w:trHeight w:val="388"/>
        </w:trPr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104" w:type="dxa"/>
          </w:tcPr>
          <w:p w:rsidR="004F6632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:rsidTr="002E70DA">
        <w:trPr>
          <w:trHeight w:val="115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104" w:type="dxa"/>
          </w:tcPr>
          <w:p w:rsidR="000D7652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:rsidTr="002E70DA">
        <w:trPr>
          <w:trHeight w:val="127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104" w:type="dxa"/>
          </w:tcPr>
          <w:p w:rsidR="000D7652" w:rsidRPr="005A4754" w:rsidRDefault="00CB1DDD" w:rsidP="002723A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7</w:t>
            </w:r>
          </w:p>
        </w:tc>
      </w:tr>
      <w:tr w:rsidR="00542F8C" w:rsidRPr="005A4754" w:rsidTr="003835FD">
        <w:trPr>
          <w:trHeight w:val="159"/>
        </w:trPr>
        <w:tc>
          <w:tcPr>
            <w:tcW w:w="9576" w:type="dxa"/>
            <w:gridSpan w:val="4"/>
          </w:tcPr>
          <w:p w:rsidR="00542F8C" w:rsidRPr="005A4754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0D7652" w:rsidRPr="005A4754" w:rsidTr="003835FD">
        <w:trPr>
          <w:trHeight w:val="106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  <w:r w:rsidR="00CB1DDD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</w:tcPr>
          <w:p w:rsidR="000D7652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CB1DDD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0D7652" w:rsidRPr="005A4754" w:rsidTr="003835FD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104" w:type="dxa"/>
          </w:tcPr>
          <w:p w:rsidR="000D7652" w:rsidRPr="005A4754" w:rsidRDefault="000677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0D7652" w:rsidRPr="005A4754" w:rsidTr="003835FD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lastRenderedPageBreak/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0D7652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:rsidTr="003835FD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:rsidR="000D7652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:rsidTr="003835FD">
        <w:trPr>
          <w:trHeight w:val="124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:rsidR="000D7652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:rsidTr="003835FD">
        <w:trPr>
          <w:trHeight w:val="132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104" w:type="dxa"/>
          </w:tcPr>
          <w:p w:rsidR="000D7652" w:rsidRPr="005A4754" w:rsidRDefault="00CB1DDD" w:rsidP="002E0F8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:rsidTr="003835FD">
        <w:trPr>
          <w:trHeight w:val="177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104" w:type="dxa"/>
          </w:tcPr>
          <w:p w:rsidR="000D7652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E70DA" w:rsidRPr="005A4754" w:rsidTr="00286229">
        <w:trPr>
          <w:trHeight w:val="115"/>
        </w:trPr>
        <w:tc>
          <w:tcPr>
            <w:tcW w:w="9576" w:type="dxa"/>
            <w:gridSpan w:val="4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 xml:space="preserve">Domain  3: analysis and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ﬁndingsz</w:t>
            </w:r>
            <w:proofErr w:type="spellEnd"/>
          </w:p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542F8C" w:rsidRPr="005A4754" w:rsidTr="002E70DA">
        <w:trPr>
          <w:trHeight w:val="159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:rsidR="00542F8C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104" w:type="dxa"/>
          </w:tcPr>
          <w:p w:rsidR="00542F8C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E70DA" w:rsidRPr="005A4754" w:rsidTr="002E70DA">
        <w:trPr>
          <w:trHeight w:val="106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104" w:type="dxa"/>
          </w:tcPr>
          <w:p w:rsidR="002E70DA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E70DA" w:rsidRPr="005A4754" w:rsidTr="002E70DA">
        <w:trPr>
          <w:trHeight w:val="106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2E70DA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5A4754" w:rsidTr="002E70DA">
        <w:trPr>
          <w:trHeight w:val="115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2E70DA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5A4754" w:rsidTr="002E70DA">
        <w:trPr>
          <w:trHeight w:val="177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:rsidR="002E70DA" w:rsidRPr="005A4754" w:rsidRDefault="00F57A8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2E70DA" w:rsidRPr="005A4754" w:rsidTr="004E0094">
        <w:trPr>
          <w:trHeight w:val="83"/>
        </w:trPr>
        <w:tc>
          <w:tcPr>
            <w:tcW w:w="9576" w:type="dxa"/>
            <w:gridSpan w:val="4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2E70DA" w:rsidRPr="005A4754" w:rsidTr="002E70DA">
        <w:trPr>
          <w:trHeight w:val="132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104" w:type="dxa"/>
          </w:tcPr>
          <w:p w:rsidR="002E70DA" w:rsidRPr="005A4754" w:rsidRDefault="00CB1DDD" w:rsidP="002E0F8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- 18</w:t>
            </w:r>
          </w:p>
        </w:tc>
      </w:tr>
      <w:tr w:rsidR="002E70DA" w:rsidRPr="005A4754" w:rsidTr="003835FD">
        <w:trPr>
          <w:trHeight w:val="128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:rsidR="002E70DA" w:rsidRPr="005A4754" w:rsidRDefault="00CB1DDD" w:rsidP="000641C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-22</w:t>
            </w:r>
          </w:p>
        </w:tc>
      </w:tr>
      <w:tr w:rsidR="00542F8C" w:rsidRPr="005A4754" w:rsidTr="003835FD">
        <w:trPr>
          <w:trHeight w:val="124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proofErr w:type="gramStart"/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proofErr w:type="gramEnd"/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104" w:type="dxa"/>
          </w:tcPr>
          <w:p w:rsidR="00542F8C" w:rsidRPr="005A4754" w:rsidRDefault="00D85E2C" w:rsidP="000641C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542F8C" w:rsidRPr="005A4754" w:rsidTr="002E70DA">
        <w:trPr>
          <w:trHeight w:val="124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104" w:type="dxa"/>
          </w:tcPr>
          <w:p w:rsidR="00542F8C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-14/19</w:t>
            </w:r>
          </w:p>
        </w:tc>
      </w:tr>
    </w:tbl>
    <w:p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57B" w:rsidRDefault="0071057B" w:rsidP="005A4754">
      <w:pPr>
        <w:spacing w:after="0" w:line="240" w:lineRule="auto"/>
      </w:pPr>
      <w:r>
        <w:separator/>
      </w:r>
    </w:p>
  </w:endnote>
  <w:endnote w:type="continuationSeparator" w:id="0">
    <w:p w:rsidR="0071057B" w:rsidRDefault="0071057B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57B" w:rsidRDefault="0071057B" w:rsidP="005A4754">
      <w:pPr>
        <w:spacing w:after="0" w:line="240" w:lineRule="auto"/>
      </w:pPr>
      <w:r>
        <w:separator/>
      </w:r>
    </w:p>
  </w:footnote>
  <w:footnote w:type="continuationSeparator" w:id="0">
    <w:p w:rsidR="0071057B" w:rsidRDefault="0071057B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r w:rsidRPr="00B83CFB">
      <w:rPr>
        <w:rFonts w:asciiTheme="majorBidi" w:hAnsiTheme="majorBidi" w:cstheme="majorBidi"/>
        <w:b/>
        <w:bCs/>
        <w:sz w:val="24"/>
        <w:szCs w:val="24"/>
      </w:rPr>
      <w:t>COREQ</w:t>
    </w:r>
    <w:proofErr w:type="gramStart"/>
    <w:r w:rsidRPr="00B83CFB">
      <w:rPr>
        <w:rFonts w:asciiTheme="majorBidi" w:hAnsiTheme="majorBidi" w:cstheme="majorBidi"/>
        <w:b/>
        <w:bCs/>
        <w:sz w:val="24"/>
        <w:szCs w:val="24"/>
      </w:rPr>
      <w:t>:Consolidated</w:t>
    </w:r>
    <w:proofErr w:type="spellEnd"/>
    <w:proofErr w:type="gram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32"/>
    <w:rsid w:val="000641C4"/>
    <w:rsid w:val="000677DD"/>
    <w:rsid w:val="000D7652"/>
    <w:rsid w:val="000E6FE9"/>
    <w:rsid w:val="00137688"/>
    <w:rsid w:val="00162B40"/>
    <w:rsid w:val="00233E2A"/>
    <w:rsid w:val="002578C7"/>
    <w:rsid w:val="002723A5"/>
    <w:rsid w:val="002928B5"/>
    <w:rsid w:val="002E0F86"/>
    <w:rsid w:val="002E70DA"/>
    <w:rsid w:val="003018C9"/>
    <w:rsid w:val="00357872"/>
    <w:rsid w:val="003835FD"/>
    <w:rsid w:val="00485E49"/>
    <w:rsid w:val="004F6632"/>
    <w:rsid w:val="0050448E"/>
    <w:rsid w:val="00542F8C"/>
    <w:rsid w:val="005A4754"/>
    <w:rsid w:val="005D688B"/>
    <w:rsid w:val="006C7775"/>
    <w:rsid w:val="0071057B"/>
    <w:rsid w:val="007200DA"/>
    <w:rsid w:val="007D7A28"/>
    <w:rsid w:val="00903D35"/>
    <w:rsid w:val="00A447F9"/>
    <w:rsid w:val="00B83CFB"/>
    <w:rsid w:val="00B94FF9"/>
    <w:rsid w:val="00CB1DDD"/>
    <w:rsid w:val="00D15C83"/>
    <w:rsid w:val="00D85E2C"/>
    <w:rsid w:val="00ED20BA"/>
    <w:rsid w:val="00F57A85"/>
    <w:rsid w:val="00FB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  <w:style w:type="paragraph" w:styleId="BalloonText">
    <w:name w:val="Balloon Text"/>
    <w:basedOn w:val="Normal"/>
    <w:link w:val="BalloonTextChar"/>
    <w:uiPriority w:val="99"/>
    <w:semiHidden/>
    <w:unhideWhenUsed/>
    <w:rsid w:val="00064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1C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  <w:style w:type="paragraph" w:styleId="BalloonText">
    <w:name w:val="Balloon Text"/>
    <w:basedOn w:val="Normal"/>
    <w:link w:val="BalloonTextChar"/>
    <w:uiPriority w:val="99"/>
    <w:semiHidden/>
    <w:unhideWhenUsed/>
    <w:rsid w:val="00064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RT www.Win2Farsi.com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Revathy Priya Arunagiri, Integra-PDY, IN</cp:lastModifiedBy>
  <cp:revision>2</cp:revision>
  <cp:lastPrinted>2022-09-06T13:57:00Z</cp:lastPrinted>
  <dcterms:created xsi:type="dcterms:W3CDTF">2023-08-29T07:19:00Z</dcterms:created>
  <dcterms:modified xsi:type="dcterms:W3CDTF">2023-08-29T07:19:00Z</dcterms:modified>
</cp:coreProperties>
</file>